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14206" w14:textId="77777777" w:rsidR="001E3924" w:rsidRPr="00AC428E" w:rsidRDefault="001E3924" w:rsidP="001E3924">
      <w:pPr>
        <w:jc w:val="center"/>
      </w:pPr>
      <w:r w:rsidRPr="00AC428E">
        <w:t xml:space="preserve">Table </w:t>
      </w:r>
      <w:r>
        <w:t>S</w:t>
      </w:r>
      <w:r w:rsidRPr="00AC428E">
        <w:t>1 Sequencing data quality</w:t>
      </w:r>
    </w:p>
    <w:tbl>
      <w:tblPr>
        <w:tblpPr w:leftFromText="180" w:rightFromText="180" w:vertAnchor="text" w:horzAnchor="margin" w:tblpXSpec="center" w:tblpY="68"/>
        <w:tblW w:w="88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1108"/>
        <w:gridCol w:w="1205"/>
        <w:gridCol w:w="1183"/>
        <w:gridCol w:w="1194"/>
        <w:gridCol w:w="756"/>
        <w:gridCol w:w="756"/>
        <w:gridCol w:w="1291"/>
      </w:tblGrid>
      <w:tr w:rsidR="001E3924" w:rsidRPr="00AC428E" w14:paraId="28C658EE" w14:textId="77777777" w:rsidTr="00653F6B">
        <w:trPr>
          <w:trHeight w:val="794"/>
        </w:trPr>
        <w:tc>
          <w:tcPr>
            <w:tcW w:w="13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1EB226" w14:textId="77777777" w:rsidR="001E3924" w:rsidRPr="00AC428E" w:rsidRDefault="001E3924" w:rsidP="00653F6B">
            <w:pPr>
              <w:jc w:val="center"/>
            </w:pPr>
            <w:r w:rsidRPr="00AC428E">
              <w:t>Sample name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A55C91" w14:textId="77777777" w:rsidR="001E3924" w:rsidRPr="00AC428E" w:rsidRDefault="001E3924" w:rsidP="00653F6B">
            <w:pPr>
              <w:jc w:val="center"/>
            </w:pPr>
            <w:r w:rsidRPr="00AC428E">
              <w:t>Raw reads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DD198A" w14:textId="77777777" w:rsidR="001E3924" w:rsidRPr="00AC428E" w:rsidRDefault="001E3924" w:rsidP="00653F6B">
            <w:pPr>
              <w:jc w:val="center"/>
            </w:pPr>
            <w:r w:rsidRPr="00AC428E">
              <w:t>Clean read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29AE6D" w14:textId="77777777" w:rsidR="001E3924" w:rsidRPr="00AC428E" w:rsidRDefault="001E3924" w:rsidP="00653F6B">
            <w:pPr>
              <w:jc w:val="center"/>
            </w:pPr>
            <w:r w:rsidRPr="00AC428E">
              <w:t>Clean bases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158FFF" w14:textId="77777777" w:rsidR="001E3924" w:rsidRPr="00AC428E" w:rsidRDefault="001E3924" w:rsidP="00653F6B">
            <w:pPr>
              <w:jc w:val="center"/>
            </w:pPr>
            <w:r w:rsidRPr="00AC428E">
              <w:t>Error</w:t>
            </w:r>
            <w:r>
              <w:t xml:space="preserve"> </w:t>
            </w:r>
            <w:r w:rsidRPr="00AC428E">
              <w:t>rate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4201FB" w14:textId="77777777" w:rsidR="001E3924" w:rsidRPr="00AC428E" w:rsidRDefault="001E3924" w:rsidP="00653F6B">
            <w:pPr>
              <w:jc w:val="center"/>
            </w:pPr>
            <w:r w:rsidRPr="00AC428E">
              <w:t>Q20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52B395" w14:textId="77777777" w:rsidR="001E3924" w:rsidRPr="00AC428E" w:rsidRDefault="001E3924" w:rsidP="00653F6B">
            <w:pPr>
              <w:jc w:val="center"/>
            </w:pPr>
            <w:r w:rsidRPr="00AC428E">
              <w:t>Q30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C013DA" w14:textId="77777777" w:rsidR="001E3924" w:rsidRPr="00AC428E" w:rsidRDefault="001E3924" w:rsidP="00653F6B">
            <w:pPr>
              <w:jc w:val="center"/>
            </w:pPr>
            <w:r w:rsidRPr="00AC428E">
              <w:t>GC content</w:t>
            </w:r>
          </w:p>
        </w:tc>
      </w:tr>
      <w:tr w:rsidR="001E3924" w:rsidRPr="00AC428E" w14:paraId="0810262B" w14:textId="77777777" w:rsidTr="00653F6B">
        <w:trPr>
          <w:trHeight w:val="454"/>
        </w:trPr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5C4E67EB" w14:textId="77777777" w:rsidR="001E3924" w:rsidRPr="00AC428E" w:rsidRDefault="001E3924" w:rsidP="00653F6B">
            <w:pPr>
              <w:jc w:val="center"/>
            </w:pPr>
            <w:r w:rsidRPr="00AC428E">
              <w:t>H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46F58AD2" w14:textId="77777777" w:rsidR="001E3924" w:rsidRPr="00AC428E" w:rsidRDefault="001E3924" w:rsidP="00653F6B">
            <w:pPr>
              <w:jc w:val="center"/>
            </w:pPr>
            <w:r w:rsidRPr="00AC428E">
              <w:t>825288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4DB7C12" w14:textId="77777777" w:rsidR="001E3924" w:rsidRPr="00AC428E" w:rsidRDefault="001E3924" w:rsidP="00653F6B">
            <w:pPr>
              <w:jc w:val="center"/>
            </w:pPr>
            <w:r w:rsidRPr="00AC428E">
              <w:t>818158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033399F5" w14:textId="77777777" w:rsidR="001E3924" w:rsidRPr="00AC428E" w:rsidRDefault="001E3924" w:rsidP="00653F6B">
            <w:pPr>
              <w:jc w:val="center"/>
            </w:pPr>
            <w:r w:rsidRPr="00AC428E">
              <w:t>1.2G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6DA5F031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1FC7DBE" w14:textId="77777777" w:rsidR="001E3924" w:rsidRPr="00AC428E" w:rsidRDefault="001E3924" w:rsidP="00653F6B">
            <w:pPr>
              <w:jc w:val="center"/>
            </w:pPr>
            <w:r w:rsidRPr="00AC428E">
              <w:t>98.2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E70A8D5" w14:textId="77777777" w:rsidR="001E3924" w:rsidRPr="00AC428E" w:rsidRDefault="001E3924" w:rsidP="00653F6B">
            <w:pPr>
              <w:jc w:val="center"/>
            </w:pPr>
            <w:r w:rsidRPr="00AC428E">
              <w:t>94.63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6309BFCE" w14:textId="77777777" w:rsidR="001E3924" w:rsidRPr="00AC428E" w:rsidRDefault="001E3924" w:rsidP="00653F6B">
            <w:pPr>
              <w:jc w:val="center"/>
            </w:pPr>
            <w:r w:rsidRPr="00AC428E">
              <w:t>54.25</w:t>
            </w:r>
          </w:p>
        </w:tc>
      </w:tr>
      <w:tr w:rsidR="001E3924" w:rsidRPr="00AC428E" w14:paraId="196EF6A5" w14:textId="77777777" w:rsidTr="00653F6B">
        <w:trPr>
          <w:trHeight w:val="454"/>
        </w:trPr>
        <w:tc>
          <w:tcPr>
            <w:tcW w:w="1354" w:type="dxa"/>
            <w:vAlign w:val="center"/>
          </w:tcPr>
          <w:p w14:paraId="6E94FB69" w14:textId="77777777" w:rsidR="001E3924" w:rsidRPr="00AC428E" w:rsidRDefault="001E3924" w:rsidP="00653F6B">
            <w:pPr>
              <w:jc w:val="center"/>
            </w:pPr>
            <w:r w:rsidRPr="00AC428E">
              <w:t>H2</w:t>
            </w:r>
          </w:p>
        </w:tc>
        <w:tc>
          <w:tcPr>
            <w:tcW w:w="1108" w:type="dxa"/>
            <w:vAlign w:val="center"/>
          </w:tcPr>
          <w:p w14:paraId="647DE966" w14:textId="77777777" w:rsidR="001E3924" w:rsidRPr="00AC428E" w:rsidRDefault="001E3924" w:rsidP="00653F6B">
            <w:pPr>
              <w:jc w:val="center"/>
            </w:pPr>
            <w:r w:rsidRPr="00AC428E">
              <w:t>7699370</w:t>
            </w:r>
          </w:p>
        </w:tc>
        <w:tc>
          <w:tcPr>
            <w:tcW w:w="1205" w:type="dxa"/>
            <w:vAlign w:val="center"/>
          </w:tcPr>
          <w:p w14:paraId="4D6FCA71" w14:textId="77777777" w:rsidR="001E3924" w:rsidRPr="00AC428E" w:rsidRDefault="001E3924" w:rsidP="00653F6B">
            <w:pPr>
              <w:jc w:val="center"/>
            </w:pPr>
            <w:r w:rsidRPr="00AC428E">
              <w:t>7639616</w:t>
            </w:r>
          </w:p>
        </w:tc>
        <w:tc>
          <w:tcPr>
            <w:tcW w:w="1183" w:type="dxa"/>
            <w:vAlign w:val="center"/>
          </w:tcPr>
          <w:p w14:paraId="54B62977" w14:textId="77777777" w:rsidR="001E3924" w:rsidRPr="00AC428E" w:rsidRDefault="001E3924" w:rsidP="00653F6B">
            <w:pPr>
              <w:jc w:val="center"/>
            </w:pPr>
            <w:r w:rsidRPr="00AC428E">
              <w:t>1.1G</w:t>
            </w:r>
          </w:p>
        </w:tc>
        <w:tc>
          <w:tcPr>
            <w:tcW w:w="1194" w:type="dxa"/>
            <w:vAlign w:val="center"/>
          </w:tcPr>
          <w:p w14:paraId="6B61A0F4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vAlign w:val="center"/>
          </w:tcPr>
          <w:p w14:paraId="1B68B1F8" w14:textId="77777777" w:rsidR="001E3924" w:rsidRPr="00AC428E" w:rsidRDefault="001E3924" w:rsidP="00653F6B">
            <w:pPr>
              <w:jc w:val="center"/>
            </w:pPr>
            <w:r w:rsidRPr="00AC428E">
              <w:t>98.42</w:t>
            </w:r>
          </w:p>
        </w:tc>
        <w:tc>
          <w:tcPr>
            <w:tcW w:w="756" w:type="dxa"/>
            <w:vAlign w:val="center"/>
          </w:tcPr>
          <w:p w14:paraId="1A803E5A" w14:textId="77777777" w:rsidR="001E3924" w:rsidRPr="00AC428E" w:rsidRDefault="001E3924" w:rsidP="00653F6B">
            <w:pPr>
              <w:jc w:val="center"/>
            </w:pPr>
            <w:r w:rsidRPr="00AC428E">
              <w:t>94.94</w:t>
            </w:r>
          </w:p>
        </w:tc>
        <w:tc>
          <w:tcPr>
            <w:tcW w:w="1291" w:type="dxa"/>
            <w:vAlign w:val="center"/>
          </w:tcPr>
          <w:p w14:paraId="44E4D292" w14:textId="77777777" w:rsidR="001E3924" w:rsidRPr="00AC428E" w:rsidRDefault="001E3924" w:rsidP="00653F6B">
            <w:pPr>
              <w:jc w:val="center"/>
            </w:pPr>
            <w:r w:rsidRPr="00AC428E">
              <w:t>54.15</w:t>
            </w:r>
          </w:p>
        </w:tc>
      </w:tr>
      <w:tr w:rsidR="001E3924" w:rsidRPr="00AC428E" w14:paraId="6F4F1219" w14:textId="77777777" w:rsidTr="00653F6B">
        <w:trPr>
          <w:trHeight w:val="454"/>
        </w:trPr>
        <w:tc>
          <w:tcPr>
            <w:tcW w:w="1354" w:type="dxa"/>
            <w:vAlign w:val="center"/>
          </w:tcPr>
          <w:p w14:paraId="50F8D5FB" w14:textId="77777777" w:rsidR="001E3924" w:rsidRPr="00AC428E" w:rsidRDefault="001E3924" w:rsidP="00653F6B">
            <w:pPr>
              <w:jc w:val="center"/>
            </w:pPr>
            <w:r w:rsidRPr="00AC428E">
              <w:t>H3</w:t>
            </w:r>
          </w:p>
        </w:tc>
        <w:tc>
          <w:tcPr>
            <w:tcW w:w="1108" w:type="dxa"/>
            <w:vAlign w:val="center"/>
          </w:tcPr>
          <w:p w14:paraId="7535E74E" w14:textId="77777777" w:rsidR="001E3924" w:rsidRPr="00AC428E" w:rsidRDefault="001E3924" w:rsidP="00653F6B">
            <w:pPr>
              <w:jc w:val="center"/>
            </w:pPr>
            <w:r w:rsidRPr="00AC428E">
              <w:t>6512906</w:t>
            </w:r>
          </w:p>
        </w:tc>
        <w:tc>
          <w:tcPr>
            <w:tcW w:w="1205" w:type="dxa"/>
            <w:vAlign w:val="center"/>
          </w:tcPr>
          <w:p w14:paraId="2FF79578" w14:textId="77777777" w:rsidR="001E3924" w:rsidRPr="00AC428E" w:rsidRDefault="001E3924" w:rsidP="00653F6B">
            <w:pPr>
              <w:jc w:val="center"/>
            </w:pPr>
            <w:r w:rsidRPr="00AC428E">
              <w:t>6453344</w:t>
            </w:r>
          </w:p>
        </w:tc>
        <w:tc>
          <w:tcPr>
            <w:tcW w:w="1183" w:type="dxa"/>
            <w:vAlign w:val="center"/>
          </w:tcPr>
          <w:p w14:paraId="482DF96E" w14:textId="77777777" w:rsidR="001E3924" w:rsidRPr="00AC428E" w:rsidRDefault="001E3924" w:rsidP="00653F6B">
            <w:pPr>
              <w:jc w:val="center"/>
            </w:pPr>
            <w:r w:rsidRPr="00AC428E">
              <w:t>1.0G</w:t>
            </w:r>
          </w:p>
        </w:tc>
        <w:tc>
          <w:tcPr>
            <w:tcW w:w="1194" w:type="dxa"/>
            <w:vAlign w:val="center"/>
          </w:tcPr>
          <w:p w14:paraId="26C6CCD3" w14:textId="77777777" w:rsidR="001E3924" w:rsidRPr="00AC428E" w:rsidRDefault="001E3924" w:rsidP="00653F6B">
            <w:pPr>
              <w:jc w:val="center"/>
            </w:pPr>
            <w:r w:rsidRPr="00AC428E">
              <w:t>0.03</w:t>
            </w:r>
          </w:p>
        </w:tc>
        <w:tc>
          <w:tcPr>
            <w:tcW w:w="756" w:type="dxa"/>
            <w:vAlign w:val="center"/>
          </w:tcPr>
          <w:p w14:paraId="33AC88A7" w14:textId="77777777" w:rsidR="001E3924" w:rsidRPr="00AC428E" w:rsidRDefault="001E3924" w:rsidP="00653F6B">
            <w:pPr>
              <w:jc w:val="center"/>
            </w:pPr>
            <w:r w:rsidRPr="00AC428E">
              <w:t>98.06</w:t>
            </w:r>
          </w:p>
        </w:tc>
        <w:tc>
          <w:tcPr>
            <w:tcW w:w="756" w:type="dxa"/>
            <w:vAlign w:val="center"/>
          </w:tcPr>
          <w:p w14:paraId="7D034BE0" w14:textId="77777777" w:rsidR="001E3924" w:rsidRPr="00AC428E" w:rsidRDefault="001E3924" w:rsidP="00653F6B">
            <w:pPr>
              <w:jc w:val="center"/>
            </w:pPr>
            <w:r w:rsidRPr="00AC428E">
              <w:t>94.06</w:t>
            </w:r>
          </w:p>
        </w:tc>
        <w:tc>
          <w:tcPr>
            <w:tcW w:w="1291" w:type="dxa"/>
            <w:vAlign w:val="center"/>
          </w:tcPr>
          <w:p w14:paraId="0282CF15" w14:textId="77777777" w:rsidR="001E3924" w:rsidRPr="00AC428E" w:rsidRDefault="001E3924" w:rsidP="00653F6B">
            <w:pPr>
              <w:jc w:val="center"/>
            </w:pPr>
            <w:r w:rsidRPr="00AC428E">
              <w:t>54.36</w:t>
            </w:r>
          </w:p>
        </w:tc>
      </w:tr>
      <w:tr w:rsidR="001E3924" w:rsidRPr="00AC428E" w14:paraId="16DC4F37" w14:textId="77777777" w:rsidTr="00653F6B">
        <w:trPr>
          <w:trHeight w:val="454"/>
        </w:trPr>
        <w:tc>
          <w:tcPr>
            <w:tcW w:w="1354" w:type="dxa"/>
            <w:vAlign w:val="center"/>
          </w:tcPr>
          <w:p w14:paraId="47762F23" w14:textId="77777777" w:rsidR="001E3924" w:rsidRPr="00AC428E" w:rsidRDefault="001E3924" w:rsidP="00653F6B">
            <w:pPr>
              <w:jc w:val="center"/>
            </w:pPr>
            <w:r w:rsidRPr="00AC428E">
              <w:t>H4</w:t>
            </w:r>
          </w:p>
        </w:tc>
        <w:tc>
          <w:tcPr>
            <w:tcW w:w="1108" w:type="dxa"/>
            <w:vAlign w:val="center"/>
          </w:tcPr>
          <w:p w14:paraId="1BFB2B68" w14:textId="77777777" w:rsidR="001E3924" w:rsidRPr="00AC428E" w:rsidRDefault="001E3924" w:rsidP="00653F6B">
            <w:pPr>
              <w:jc w:val="center"/>
            </w:pPr>
            <w:r w:rsidRPr="00AC428E">
              <w:t>8217538</w:t>
            </w:r>
          </w:p>
        </w:tc>
        <w:tc>
          <w:tcPr>
            <w:tcW w:w="1205" w:type="dxa"/>
            <w:vAlign w:val="center"/>
          </w:tcPr>
          <w:p w14:paraId="0DBCF885" w14:textId="77777777" w:rsidR="001E3924" w:rsidRPr="00AC428E" w:rsidRDefault="001E3924" w:rsidP="00653F6B">
            <w:pPr>
              <w:jc w:val="center"/>
            </w:pPr>
            <w:r w:rsidRPr="00AC428E">
              <w:t>8158732</w:t>
            </w:r>
          </w:p>
        </w:tc>
        <w:tc>
          <w:tcPr>
            <w:tcW w:w="1183" w:type="dxa"/>
            <w:vAlign w:val="center"/>
          </w:tcPr>
          <w:p w14:paraId="2596C196" w14:textId="77777777" w:rsidR="001E3924" w:rsidRPr="00AC428E" w:rsidRDefault="001E3924" w:rsidP="00653F6B">
            <w:pPr>
              <w:jc w:val="center"/>
            </w:pPr>
            <w:r w:rsidRPr="00AC428E">
              <w:t>1.2G</w:t>
            </w:r>
          </w:p>
        </w:tc>
        <w:tc>
          <w:tcPr>
            <w:tcW w:w="1194" w:type="dxa"/>
            <w:vAlign w:val="center"/>
          </w:tcPr>
          <w:p w14:paraId="238D64F8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vAlign w:val="center"/>
          </w:tcPr>
          <w:p w14:paraId="026750E5" w14:textId="77777777" w:rsidR="001E3924" w:rsidRPr="00AC428E" w:rsidRDefault="001E3924" w:rsidP="00653F6B">
            <w:pPr>
              <w:jc w:val="center"/>
            </w:pPr>
            <w:r w:rsidRPr="00AC428E">
              <w:t>98.28</w:t>
            </w:r>
          </w:p>
        </w:tc>
        <w:tc>
          <w:tcPr>
            <w:tcW w:w="756" w:type="dxa"/>
            <w:vAlign w:val="center"/>
          </w:tcPr>
          <w:p w14:paraId="509709A7" w14:textId="77777777" w:rsidR="001E3924" w:rsidRPr="00AC428E" w:rsidRDefault="001E3924" w:rsidP="00653F6B">
            <w:pPr>
              <w:jc w:val="center"/>
            </w:pPr>
            <w:r w:rsidRPr="00AC428E">
              <w:t>94.57</w:t>
            </w:r>
          </w:p>
        </w:tc>
        <w:tc>
          <w:tcPr>
            <w:tcW w:w="1291" w:type="dxa"/>
            <w:vAlign w:val="center"/>
          </w:tcPr>
          <w:p w14:paraId="4D5A28CE" w14:textId="77777777" w:rsidR="001E3924" w:rsidRPr="00AC428E" w:rsidRDefault="001E3924" w:rsidP="00653F6B">
            <w:pPr>
              <w:jc w:val="center"/>
            </w:pPr>
            <w:r w:rsidRPr="00AC428E">
              <w:t>54.26</w:t>
            </w:r>
          </w:p>
        </w:tc>
      </w:tr>
      <w:tr w:rsidR="001E3924" w:rsidRPr="00AC428E" w14:paraId="18D09561" w14:textId="77777777" w:rsidTr="00653F6B">
        <w:trPr>
          <w:trHeight w:val="454"/>
        </w:trPr>
        <w:tc>
          <w:tcPr>
            <w:tcW w:w="1354" w:type="dxa"/>
            <w:vAlign w:val="center"/>
          </w:tcPr>
          <w:p w14:paraId="1CD7A56F" w14:textId="77777777" w:rsidR="001E3924" w:rsidRPr="00AC428E" w:rsidRDefault="001E3924" w:rsidP="00653F6B">
            <w:pPr>
              <w:jc w:val="center"/>
            </w:pPr>
            <w:r w:rsidRPr="00AC428E">
              <w:t>WT1</w:t>
            </w:r>
          </w:p>
        </w:tc>
        <w:tc>
          <w:tcPr>
            <w:tcW w:w="1108" w:type="dxa"/>
            <w:vAlign w:val="center"/>
          </w:tcPr>
          <w:p w14:paraId="17F24C7F" w14:textId="77777777" w:rsidR="001E3924" w:rsidRPr="00AC428E" w:rsidRDefault="001E3924" w:rsidP="00653F6B">
            <w:pPr>
              <w:jc w:val="center"/>
            </w:pPr>
            <w:r w:rsidRPr="00AC428E">
              <w:t>7852476</w:t>
            </w:r>
          </w:p>
        </w:tc>
        <w:tc>
          <w:tcPr>
            <w:tcW w:w="1205" w:type="dxa"/>
            <w:vAlign w:val="center"/>
          </w:tcPr>
          <w:p w14:paraId="456D6E51" w14:textId="77777777" w:rsidR="001E3924" w:rsidRPr="00AC428E" w:rsidRDefault="001E3924" w:rsidP="00653F6B">
            <w:pPr>
              <w:jc w:val="center"/>
            </w:pPr>
            <w:r w:rsidRPr="00AC428E">
              <w:t>7776776</w:t>
            </w:r>
          </w:p>
        </w:tc>
        <w:tc>
          <w:tcPr>
            <w:tcW w:w="1183" w:type="dxa"/>
            <w:vAlign w:val="center"/>
          </w:tcPr>
          <w:p w14:paraId="122DEC86" w14:textId="77777777" w:rsidR="001E3924" w:rsidRPr="00AC428E" w:rsidRDefault="001E3924" w:rsidP="00653F6B">
            <w:pPr>
              <w:jc w:val="center"/>
            </w:pPr>
            <w:r w:rsidRPr="00AC428E">
              <w:t>1.2G</w:t>
            </w:r>
          </w:p>
        </w:tc>
        <w:tc>
          <w:tcPr>
            <w:tcW w:w="1194" w:type="dxa"/>
            <w:vAlign w:val="center"/>
          </w:tcPr>
          <w:p w14:paraId="06D79505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vAlign w:val="center"/>
          </w:tcPr>
          <w:p w14:paraId="177C871C" w14:textId="77777777" w:rsidR="001E3924" w:rsidRPr="00AC428E" w:rsidRDefault="001E3924" w:rsidP="00653F6B">
            <w:pPr>
              <w:jc w:val="center"/>
            </w:pPr>
            <w:r w:rsidRPr="00AC428E">
              <w:t>98.28</w:t>
            </w:r>
          </w:p>
        </w:tc>
        <w:tc>
          <w:tcPr>
            <w:tcW w:w="756" w:type="dxa"/>
            <w:vAlign w:val="center"/>
          </w:tcPr>
          <w:p w14:paraId="1F57E9AE" w14:textId="77777777" w:rsidR="001E3924" w:rsidRPr="00AC428E" w:rsidRDefault="001E3924" w:rsidP="00653F6B">
            <w:pPr>
              <w:jc w:val="center"/>
            </w:pPr>
            <w:r w:rsidRPr="00AC428E">
              <w:t>94.62</w:t>
            </w:r>
          </w:p>
        </w:tc>
        <w:tc>
          <w:tcPr>
            <w:tcW w:w="1291" w:type="dxa"/>
            <w:vAlign w:val="center"/>
          </w:tcPr>
          <w:p w14:paraId="0AAC8E02" w14:textId="77777777" w:rsidR="001E3924" w:rsidRPr="00AC428E" w:rsidRDefault="001E3924" w:rsidP="00653F6B">
            <w:pPr>
              <w:jc w:val="center"/>
            </w:pPr>
            <w:r w:rsidRPr="00AC428E">
              <w:t>54.42</w:t>
            </w:r>
          </w:p>
        </w:tc>
      </w:tr>
      <w:tr w:rsidR="001E3924" w:rsidRPr="00AC428E" w14:paraId="49F0C2D6" w14:textId="77777777" w:rsidTr="00653F6B">
        <w:trPr>
          <w:trHeight w:val="454"/>
        </w:trPr>
        <w:tc>
          <w:tcPr>
            <w:tcW w:w="1354" w:type="dxa"/>
            <w:vAlign w:val="center"/>
          </w:tcPr>
          <w:p w14:paraId="14FF7BFD" w14:textId="77777777" w:rsidR="001E3924" w:rsidRPr="00AC428E" w:rsidRDefault="001E3924" w:rsidP="00653F6B">
            <w:pPr>
              <w:jc w:val="center"/>
            </w:pPr>
            <w:r w:rsidRPr="00AC428E">
              <w:t>WT2</w:t>
            </w:r>
          </w:p>
        </w:tc>
        <w:tc>
          <w:tcPr>
            <w:tcW w:w="1108" w:type="dxa"/>
            <w:vAlign w:val="center"/>
          </w:tcPr>
          <w:p w14:paraId="284452E8" w14:textId="77777777" w:rsidR="001E3924" w:rsidRPr="00AC428E" w:rsidRDefault="001E3924" w:rsidP="00653F6B">
            <w:pPr>
              <w:jc w:val="center"/>
            </w:pPr>
            <w:r w:rsidRPr="00AC428E">
              <w:t>6818558</w:t>
            </w:r>
          </w:p>
        </w:tc>
        <w:tc>
          <w:tcPr>
            <w:tcW w:w="1205" w:type="dxa"/>
            <w:vAlign w:val="center"/>
          </w:tcPr>
          <w:p w14:paraId="602D5862" w14:textId="77777777" w:rsidR="001E3924" w:rsidRPr="00AC428E" w:rsidRDefault="001E3924" w:rsidP="00653F6B">
            <w:pPr>
              <w:jc w:val="center"/>
            </w:pPr>
            <w:r w:rsidRPr="00AC428E">
              <w:t>6750622</w:t>
            </w:r>
          </w:p>
        </w:tc>
        <w:tc>
          <w:tcPr>
            <w:tcW w:w="1183" w:type="dxa"/>
            <w:vAlign w:val="center"/>
          </w:tcPr>
          <w:p w14:paraId="46A49A18" w14:textId="77777777" w:rsidR="001E3924" w:rsidRPr="00AC428E" w:rsidRDefault="001E3924" w:rsidP="00653F6B">
            <w:pPr>
              <w:jc w:val="center"/>
            </w:pPr>
            <w:r w:rsidRPr="00AC428E">
              <w:t>1.0G</w:t>
            </w:r>
          </w:p>
        </w:tc>
        <w:tc>
          <w:tcPr>
            <w:tcW w:w="1194" w:type="dxa"/>
            <w:vAlign w:val="center"/>
          </w:tcPr>
          <w:p w14:paraId="33B8532D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vAlign w:val="center"/>
          </w:tcPr>
          <w:p w14:paraId="415BB1A0" w14:textId="77777777" w:rsidR="001E3924" w:rsidRPr="00AC428E" w:rsidRDefault="001E3924" w:rsidP="00653F6B">
            <w:pPr>
              <w:jc w:val="center"/>
            </w:pPr>
            <w:r w:rsidRPr="00AC428E">
              <w:t>98.27</w:t>
            </w:r>
          </w:p>
        </w:tc>
        <w:tc>
          <w:tcPr>
            <w:tcW w:w="756" w:type="dxa"/>
            <w:vAlign w:val="center"/>
          </w:tcPr>
          <w:p w14:paraId="75BA1D84" w14:textId="77777777" w:rsidR="001E3924" w:rsidRPr="00AC428E" w:rsidRDefault="001E3924" w:rsidP="00653F6B">
            <w:pPr>
              <w:jc w:val="center"/>
            </w:pPr>
            <w:r w:rsidRPr="00AC428E">
              <w:t>94.55</w:t>
            </w:r>
          </w:p>
        </w:tc>
        <w:tc>
          <w:tcPr>
            <w:tcW w:w="1291" w:type="dxa"/>
            <w:vAlign w:val="center"/>
          </w:tcPr>
          <w:p w14:paraId="000B3B5B" w14:textId="77777777" w:rsidR="001E3924" w:rsidRPr="00AC428E" w:rsidRDefault="001E3924" w:rsidP="00653F6B">
            <w:pPr>
              <w:jc w:val="center"/>
            </w:pPr>
            <w:r w:rsidRPr="00AC428E">
              <w:t>54.41</w:t>
            </w:r>
          </w:p>
        </w:tc>
      </w:tr>
      <w:tr w:rsidR="001E3924" w:rsidRPr="00AC428E" w14:paraId="34D74F76" w14:textId="77777777" w:rsidTr="00653F6B">
        <w:trPr>
          <w:trHeight w:val="454"/>
        </w:trPr>
        <w:tc>
          <w:tcPr>
            <w:tcW w:w="1354" w:type="dxa"/>
            <w:tcBorders>
              <w:bottom w:val="nil"/>
            </w:tcBorders>
            <w:vAlign w:val="center"/>
          </w:tcPr>
          <w:p w14:paraId="346F6F19" w14:textId="77777777" w:rsidR="001E3924" w:rsidRPr="00AC428E" w:rsidRDefault="001E3924" w:rsidP="00653F6B">
            <w:pPr>
              <w:jc w:val="center"/>
            </w:pPr>
            <w:r w:rsidRPr="00AC428E">
              <w:t>WT3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14:paraId="3205F404" w14:textId="77777777" w:rsidR="001E3924" w:rsidRPr="00AC428E" w:rsidRDefault="001E3924" w:rsidP="00653F6B">
            <w:pPr>
              <w:jc w:val="center"/>
            </w:pPr>
            <w:r w:rsidRPr="00AC428E">
              <w:t>7767642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296F0071" w14:textId="77777777" w:rsidR="001E3924" w:rsidRPr="00AC428E" w:rsidRDefault="001E3924" w:rsidP="00653F6B">
            <w:pPr>
              <w:jc w:val="center"/>
            </w:pPr>
            <w:r w:rsidRPr="00AC428E">
              <w:t>7695878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2270B15D" w14:textId="77777777" w:rsidR="001E3924" w:rsidRPr="00AC428E" w:rsidRDefault="001E3924" w:rsidP="00653F6B">
            <w:pPr>
              <w:jc w:val="center"/>
            </w:pPr>
            <w:r w:rsidRPr="00AC428E">
              <w:t>1.2G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58510D1B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3870BA39" w14:textId="77777777" w:rsidR="001E3924" w:rsidRPr="00AC428E" w:rsidRDefault="001E3924" w:rsidP="00653F6B">
            <w:pPr>
              <w:jc w:val="center"/>
            </w:pPr>
            <w:r w:rsidRPr="00AC428E">
              <w:t>98.35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57A4E862" w14:textId="77777777" w:rsidR="001E3924" w:rsidRPr="00AC428E" w:rsidRDefault="001E3924" w:rsidP="00653F6B">
            <w:pPr>
              <w:jc w:val="center"/>
            </w:pPr>
            <w:r w:rsidRPr="00AC428E">
              <w:t>94.73</w:t>
            </w:r>
          </w:p>
        </w:tc>
        <w:tc>
          <w:tcPr>
            <w:tcW w:w="1291" w:type="dxa"/>
            <w:tcBorders>
              <w:bottom w:val="nil"/>
            </w:tcBorders>
            <w:vAlign w:val="center"/>
          </w:tcPr>
          <w:p w14:paraId="6C73E2F9" w14:textId="77777777" w:rsidR="001E3924" w:rsidRPr="00AC428E" w:rsidRDefault="001E3924" w:rsidP="00653F6B">
            <w:pPr>
              <w:jc w:val="center"/>
            </w:pPr>
            <w:r w:rsidRPr="00AC428E">
              <w:t>54.35</w:t>
            </w:r>
          </w:p>
        </w:tc>
      </w:tr>
      <w:tr w:rsidR="001E3924" w:rsidRPr="00AC428E" w14:paraId="3EFCB07E" w14:textId="77777777" w:rsidTr="00653F6B">
        <w:trPr>
          <w:trHeight w:val="454"/>
        </w:trPr>
        <w:tc>
          <w:tcPr>
            <w:tcW w:w="1354" w:type="dxa"/>
            <w:tcBorders>
              <w:top w:val="nil"/>
              <w:bottom w:val="single" w:sz="8" w:space="0" w:color="auto"/>
            </w:tcBorders>
            <w:vAlign w:val="center"/>
          </w:tcPr>
          <w:p w14:paraId="43103603" w14:textId="77777777" w:rsidR="001E3924" w:rsidRPr="00AC428E" w:rsidRDefault="001E3924" w:rsidP="00653F6B">
            <w:pPr>
              <w:jc w:val="center"/>
            </w:pPr>
            <w:r w:rsidRPr="00AC428E">
              <w:t>WT4</w:t>
            </w:r>
          </w:p>
        </w:tc>
        <w:tc>
          <w:tcPr>
            <w:tcW w:w="1108" w:type="dxa"/>
            <w:tcBorders>
              <w:top w:val="nil"/>
              <w:bottom w:val="single" w:sz="8" w:space="0" w:color="auto"/>
            </w:tcBorders>
            <w:vAlign w:val="center"/>
          </w:tcPr>
          <w:p w14:paraId="5FF4EA41" w14:textId="77777777" w:rsidR="001E3924" w:rsidRPr="00AC428E" w:rsidRDefault="001E3924" w:rsidP="00653F6B">
            <w:pPr>
              <w:jc w:val="center"/>
            </w:pPr>
            <w:r w:rsidRPr="00AC428E">
              <w:t>6881154</w:t>
            </w:r>
          </w:p>
        </w:tc>
        <w:tc>
          <w:tcPr>
            <w:tcW w:w="1205" w:type="dxa"/>
            <w:tcBorders>
              <w:top w:val="nil"/>
              <w:bottom w:val="single" w:sz="8" w:space="0" w:color="auto"/>
            </w:tcBorders>
            <w:vAlign w:val="center"/>
          </w:tcPr>
          <w:p w14:paraId="51CB9F4C" w14:textId="77777777" w:rsidR="001E3924" w:rsidRPr="00AC428E" w:rsidRDefault="001E3924" w:rsidP="00653F6B">
            <w:pPr>
              <w:jc w:val="center"/>
            </w:pPr>
            <w:r w:rsidRPr="00AC428E">
              <w:t>6807094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vAlign w:val="center"/>
          </w:tcPr>
          <w:p w14:paraId="0BAAFEBB" w14:textId="77777777" w:rsidR="001E3924" w:rsidRPr="00AC428E" w:rsidRDefault="001E3924" w:rsidP="00653F6B">
            <w:pPr>
              <w:jc w:val="center"/>
            </w:pPr>
            <w:r w:rsidRPr="00AC428E">
              <w:t>1.0G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39FAF06D" w14:textId="77777777" w:rsidR="001E3924" w:rsidRPr="00AC428E" w:rsidRDefault="001E3924" w:rsidP="00653F6B">
            <w:pPr>
              <w:jc w:val="center"/>
            </w:pPr>
            <w:r w:rsidRPr="00AC428E">
              <w:t>0.02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6AE64AAE" w14:textId="77777777" w:rsidR="001E3924" w:rsidRPr="00AC428E" w:rsidRDefault="001E3924" w:rsidP="00653F6B">
            <w:pPr>
              <w:jc w:val="center"/>
            </w:pPr>
            <w:r w:rsidRPr="00AC428E">
              <w:t>98.26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1FCBE12F" w14:textId="77777777" w:rsidR="001E3924" w:rsidRPr="00AC428E" w:rsidRDefault="001E3924" w:rsidP="00653F6B">
            <w:pPr>
              <w:jc w:val="center"/>
            </w:pPr>
            <w:r w:rsidRPr="00AC428E">
              <w:t>94.52</w:t>
            </w:r>
          </w:p>
        </w:tc>
        <w:tc>
          <w:tcPr>
            <w:tcW w:w="1291" w:type="dxa"/>
            <w:tcBorders>
              <w:top w:val="nil"/>
              <w:bottom w:val="single" w:sz="8" w:space="0" w:color="auto"/>
            </w:tcBorders>
            <w:vAlign w:val="center"/>
          </w:tcPr>
          <w:p w14:paraId="6B8A982C" w14:textId="77777777" w:rsidR="001E3924" w:rsidRPr="00AC428E" w:rsidRDefault="001E3924" w:rsidP="00653F6B">
            <w:pPr>
              <w:jc w:val="center"/>
            </w:pPr>
            <w:r w:rsidRPr="00AC428E">
              <w:t>54.31</w:t>
            </w:r>
          </w:p>
        </w:tc>
      </w:tr>
    </w:tbl>
    <w:p w14:paraId="7F0BA9D0" w14:textId="77777777" w:rsidR="001E3924" w:rsidRPr="00AC428E" w:rsidRDefault="001E3924" w:rsidP="001E3924">
      <w:pPr>
        <w:jc w:val="center"/>
        <w:rPr>
          <w:sz w:val="22"/>
          <w:szCs w:val="22"/>
          <w:lang w:eastAsia="zh-CN"/>
        </w:rPr>
      </w:pPr>
      <w:r w:rsidRPr="00AC428E">
        <w:rPr>
          <w:sz w:val="22"/>
          <w:szCs w:val="22"/>
          <w:lang w:eastAsia="zh-CN"/>
        </w:rPr>
        <w:t xml:space="preserve">H means </w:t>
      </w:r>
      <w:r w:rsidRPr="00AC428E">
        <w:rPr>
          <w:i/>
          <w:sz w:val="22"/>
          <w:szCs w:val="22"/>
          <w:lang w:eastAsia="zh-CN"/>
        </w:rPr>
        <w:t>S. typhimurium</w:t>
      </w:r>
      <w:r w:rsidRPr="00AC428E">
        <w:rPr>
          <w:sz w:val="22"/>
          <w:szCs w:val="22"/>
          <w:lang w:eastAsia="zh-CN"/>
        </w:rPr>
        <w:t xml:space="preserve"> HtpG mutant strains; WT means </w:t>
      </w:r>
      <w:r w:rsidRPr="00AC428E">
        <w:rPr>
          <w:i/>
          <w:sz w:val="22"/>
          <w:szCs w:val="22"/>
          <w:lang w:eastAsia="zh-CN"/>
        </w:rPr>
        <w:t>S. typhimurium</w:t>
      </w:r>
      <w:r w:rsidRPr="00AC428E">
        <w:rPr>
          <w:sz w:val="22"/>
          <w:szCs w:val="22"/>
          <w:lang w:eastAsia="zh-CN"/>
        </w:rPr>
        <w:t xml:space="preserve"> wild type strains.</w:t>
      </w:r>
    </w:p>
    <w:p w14:paraId="2392ADFA" w14:textId="77777777" w:rsidR="001E3924" w:rsidRDefault="001E3924">
      <w:pPr>
        <w:sectPr w:rsidR="001E3924" w:rsidSect="00BC5E4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4D292444" w14:textId="0808A9FF" w:rsidR="001E3924" w:rsidRPr="00AC428E" w:rsidRDefault="001E3924" w:rsidP="001E3924">
      <w:pPr>
        <w:jc w:val="center"/>
        <w:rPr>
          <w:lang w:eastAsia="zh-CN"/>
        </w:rPr>
      </w:pPr>
      <w:r w:rsidRPr="00AC428E">
        <w:rPr>
          <w:lang w:eastAsia="zh-CN"/>
        </w:rPr>
        <w:lastRenderedPageBreak/>
        <w:t>Table S</w:t>
      </w:r>
      <w:r w:rsidR="00C36AC3">
        <w:rPr>
          <w:lang w:eastAsia="zh-CN"/>
        </w:rPr>
        <w:t>2</w:t>
      </w:r>
      <w:r w:rsidRPr="00AC428E">
        <w:rPr>
          <w:lang w:eastAsia="zh-CN"/>
        </w:rPr>
        <w:t xml:space="preserve"> Statistics of comparison between sample and reference genom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4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1E3924" w:rsidRPr="00AC428E" w14:paraId="19F7C3B7" w14:textId="77777777" w:rsidTr="00653F6B">
        <w:trPr>
          <w:trHeight w:val="567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611361" w14:textId="77777777" w:rsidR="001E3924" w:rsidRPr="00AC428E" w:rsidRDefault="001E3924" w:rsidP="00653F6B">
            <w:pPr>
              <w:spacing w:line="240" w:lineRule="auto"/>
            </w:pPr>
            <w:r w:rsidRPr="00AC428E">
              <w:t>Sample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313F70" w14:textId="77777777" w:rsidR="001E3924" w:rsidRPr="00AC428E" w:rsidRDefault="001E3924" w:rsidP="00653F6B">
            <w:pPr>
              <w:spacing w:line="240" w:lineRule="auto"/>
            </w:pPr>
            <w:r w:rsidRPr="00AC428E">
              <w:t>H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5B854D" w14:textId="77777777" w:rsidR="001E3924" w:rsidRPr="00AC428E" w:rsidRDefault="001E3924" w:rsidP="00653F6B">
            <w:pPr>
              <w:spacing w:line="240" w:lineRule="auto"/>
            </w:pPr>
            <w:r w:rsidRPr="00AC428E">
              <w:t>H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15BE1B" w14:textId="77777777" w:rsidR="001E3924" w:rsidRPr="00AC428E" w:rsidRDefault="001E3924" w:rsidP="00653F6B">
            <w:pPr>
              <w:spacing w:line="240" w:lineRule="auto"/>
            </w:pPr>
            <w:r w:rsidRPr="00AC428E">
              <w:t>H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2AD132" w14:textId="77777777" w:rsidR="001E3924" w:rsidRPr="00AC428E" w:rsidRDefault="001E3924" w:rsidP="00653F6B">
            <w:pPr>
              <w:spacing w:line="240" w:lineRule="auto"/>
            </w:pPr>
            <w:r w:rsidRPr="00AC428E">
              <w:t>H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A85EA1" w14:textId="77777777" w:rsidR="001E3924" w:rsidRPr="00AC428E" w:rsidRDefault="001E3924" w:rsidP="00653F6B">
            <w:pPr>
              <w:spacing w:line="240" w:lineRule="auto"/>
            </w:pPr>
            <w:r w:rsidRPr="00AC428E">
              <w:t>W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431CCF" w14:textId="77777777" w:rsidR="001E3924" w:rsidRPr="00AC428E" w:rsidRDefault="001E3924" w:rsidP="00653F6B">
            <w:pPr>
              <w:spacing w:line="240" w:lineRule="auto"/>
            </w:pPr>
            <w:r w:rsidRPr="00AC428E">
              <w:t>WT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B4EE44" w14:textId="77777777" w:rsidR="001E3924" w:rsidRPr="00AC428E" w:rsidRDefault="001E3924" w:rsidP="00653F6B">
            <w:pPr>
              <w:spacing w:line="240" w:lineRule="auto"/>
            </w:pPr>
            <w:r w:rsidRPr="00AC428E">
              <w:t>WT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2581F7" w14:textId="77777777" w:rsidR="001E3924" w:rsidRPr="00AC428E" w:rsidRDefault="001E3924" w:rsidP="00653F6B">
            <w:pPr>
              <w:spacing w:line="240" w:lineRule="auto"/>
            </w:pPr>
            <w:r w:rsidRPr="00AC428E">
              <w:t>WT4</w:t>
            </w:r>
          </w:p>
        </w:tc>
      </w:tr>
      <w:tr w:rsidR="001E3924" w:rsidRPr="00AC428E" w14:paraId="7C7FD177" w14:textId="77777777" w:rsidTr="00653F6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BF4EF" w14:textId="77777777" w:rsidR="001E3924" w:rsidRPr="00AC428E" w:rsidRDefault="001E3924" w:rsidP="00653F6B">
            <w:pPr>
              <w:spacing w:line="240" w:lineRule="auto"/>
            </w:pPr>
            <w:r w:rsidRPr="00AC428E"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904A2B" w14:textId="77777777" w:rsidR="001E3924" w:rsidRPr="00AC428E" w:rsidRDefault="001E3924" w:rsidP="00653F6B">
            <w:pPr>
              <w:spacing w:line="240" w:lineRule="auto"/>
            </w:pPr>
            <w:r w:rsidRPr="00AC428E">
              <w:t>8181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7A2931" w14:textId="77777777" w:rsidR="001E3924" w:rsidRPr="00AC428E" w:rsidRDefault="001E3924" w:rsidP="00653F6B">
            <w:pPr>
              <w:spacing w:line="240" w:lineRule="auto"/>
            </w:pPr>
            <w:r w:rsidRPr="00AC428E">
              <w:t>76396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8B00E8" w14:textId="77777777" w:rsidR="001E3924" w:rsidRPr="00AC428E" w:rsidRDefault="001E3924" w:rsidP="00653F6B">
            <w:pPr>
              <w:spacing w:line="240" w:lineRule="auto"/>
            </w:pPr>
            <w:r w:rsidRPr="00AC428E">
              <w:t>64533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EC8C1" w14:textId="77777777" w:rsidR="001E3924" w:rsidRPr="00AC428E" w:rsidRDefault="001E3924" w:rsidP="00653F6B">
            <w:pPr>
              <w:spacing w:line="240" w:lineRule="auto"/>
            </w:pPr>
            <w:r w:rsidRPr="00AC428E">
              <w:t>8158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587358" w14:textId="77777777" w:rsidR="001E3924" w:rsidRPr="00AC428E" w:rsidRDefault="001E3924" w:rsidP="00653F6B">
            <w:pPr>
              <w:spacing w:line="240" w:lineRule="auto"/>
            </w:pPr>
            <w:r w:rsidRPr="00AC428E">
              <w:t>77767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DF200" w14:textId="77777777" w:rsidR="001E3924" w:rsidRPr="00AC428E" w:rsidRDefault="001E3924" w:rsidP="00653F6B">
            <w:pPr>
              <w:spacing w:line="240" w:lineRule="auto"/>
            </w:pPr>
            <w:r w:rsidRPr="00AC428E">
              <w:t>67506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9CD94" w14:textId="77777777" w:rsidR="001E3924" w:rsidRPr="00AC428E" w:rsidRDefault="001E3924" w:rsidP="00653F6B">
            <w:pPr>
              <w:spacing w:line="240" w:lineRule="auto"/>
            </w:pPr>
            <w:r w:rsidRPr="00AC428E">
              <w:t>76958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08FF6" w14:textId="77777777" w:rsidR="001E3924" w:rsidRPr="00AC428E" w:rsidRDefault="001E3924" w:rsidP="00653F6B">
            <w:pPr>
              <w:spacing w:line="240" w:lineRule="auto"/>
            </w:pPr>
            <w:r w:rsidRPr="00AC428E">
              <w:t>6807094</w:t>
            </w:r>
          </w:p>
        </w:tc>
      </w:tr>
      <w:tr w:rsidR="001E3924" w:rsidRPr="00AC428E" w14:paraId="56626557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4E93C13C" w14:textId="77777777" w:rsidR="001E3924" w:rsidRPr="00AC428E" w:rsidRDefault="001E3924" w:rsidP="00653F6B">
            <w:pPr>
              <w:spacing w:line="240" w:lineRule="auto"/>
            </w:pPr>
            <w:r w:rsidRPr="00AC428E">
              <w:t>Total mapped</w:t>
            </w:r>
          </w:p>
        </w:tc>
        <w:tc>
          <w:tcPr>
            <w:tcW w:w="0" w:type="auto"/>
            <w:vAlign w:val="center"/>
          </w:tcPr>
          <w:p w14:paraId="1568F025" w14:textId="77777777" w:rsidR="001E3924" w:rsidRPr="00AC428E" w:rsidRDefault="001E3924" w:rsidP="00653F6B">
            <w:pPr>
              <w:spacing w:line="240" w:lineRule="auto"/>
            </w:pPr>
            <w:r w:rsidRPr="00AC428E">
              <w:t>8126197 (99.32%)</w:t>
            </w:r>
          </w:p>
        </w:tc>
        <w:tc>
          <w:tcPr>
            <w:tcW w:w="0" w:type="auto"/>
            <w:vAlign w:val="center"/>
          </w:tcPr>
          <w:p w14:paraId="75D16AA5" w14:textId="77777777" w:rsidR="001E3924" w:rsidRPr="00AC428E" w:rsidRDefault="001E3924" w:rsidP="00653F6B">
            <w:pPr>
              <w:spacing w:line="240" w:lineRule="auto"/>
            </w:pPr>
            <w:r w:rsidRPr="00AC428E">
              <w:t>7588643 (99.33%)</w:t>
            </w:r>
          </w:p>
        </w:tc>
        <w:tc>
          <w:tcPr>
            <w:tcW w:w="0" w:type="auto"/>
            <w:vAlign w:val="center"/>
          </w:tcPr>
          <w:p w14:paraId="7DF52669" w14:textId="77777777" w:rsidR="001E3924" w:rsidRPr="00AC428E" w:rsidRDefault="001E3924" w:rsidP="00653F6B">
            <w:pPr>
              <w:spacing w:line="240" w:lineRule="auto"/>
            </w:pPr>
            <w:r w:rsidRPr="00AC428E">
              <w:t>6412987 (99.37%)</w:t>
            </w:r>
          </w:p>
        </w:tc>
        <w:tc>
          <w:tcPr>
            <w:tcW w:w="0" w:type="auto"/>
            <w:vAlign w:val="center"/>
          </w:tcPr>
          <w:p w14:paraId="40CF8EB1" w14:textId="77777777" w:rsidR="001E3924" w:rsidRPr="00AC428E" w:rsidRDefault="001E3924" w:rsidP="00653F6B">
            <w:pPr>
              <w:spacing w:line="240" w:lineRule="auto"/>
            </w:pPr>
            <w:r w:rsidRPr="00AC428E">
              <w:t>8109479 (99.4%)</w:t>
            </w:r>
          </w:p>
        </w:tc>
        <w:tc>
          <w:tcPr>
            <w:tcW w:w="0" w:type="auto"/>
            <w:vAlign w:val="center"/>
          </w:tcPr>
          <w:p w14:paraId="75A20293" w14:textId="77777777" w:rsidR="001E3924" w:rsidRPr="00AC428E" w:rsidRDefault="001E3924" w:rsidP="00653F6B">
            <w:pPr>
              <w:spacing w:line="240" w:lineRule="auto"/>
            </w:pPr>
            <w:r w:rsidRPr="00AC428E">
              <w:t>7726768 (99.36%)</w:t>
            </w:r>
          </w:p>
        </w:tc>
        <w:tc>
          <w:tcPr>
            <w:tcW w:w="0" w:type="auto"/>
            <w:vAlign w:val="center"/>
          </w:tcPr>
          <w:p w14:paraId="6349BF48" w14:textId="77777777" w:rsidR="001E3924" w:rsidRPr="00AC428E" w:rsidRDefault="001E3924" w:rsidP="00653F6B">
            <w:pPr>
              <w:spacing w:line="240" w:lineRule="auto"/>
            </w:pPr>
            <w:r w:rsidRPr="00AC428E">
              <w:t>6710995 (99.41%)</w:t>
            </w:r>
          </w:p>
        </w:tc>
        <w:tc>
          <w:tcPr>
            <w:tcW w:w="0" w:type="auto"/>
            <w:vAlign w:val="center"/>
          </w:tcPr>
          <w:p w14:paraId="1F3C0CFE" w14:textId="77777777" w:rsidR="001E3924" w:rsidRPr="00AC428E" w:rsidRDefault="001E3924" w:rsidP="00653F6B">
            <w:pPr>
              <w:spacing w:line="240" w:lineRule="auto"/>
            </w:pPr>
            <w:r w:rsidRPr="00AC428E">
              <w:t>7647124 (99.37%)</w:t>
            </w:r>
          </w:p>
        </w:tc>
        <w:tc>
          <w:tcPr>
            <w:tcW w:w="0" w:type="auto"/>
            <w:vAlign w:val="center"/>
          </w:tcPr>
          <w:p w14:paraId="5DCB2BF6" w14:textId="77777777" w:rsidR="001E3924" w:rsidRPr="00AC428E" w:rsidRDefault="001E3924" w:rsidP="00653F6B">
            <w:pPr>
              <w:spacing w:line="240" w:lineRule="auto"/>
            </w:pPr>
            <w:r w:rsidRPr="00AC428E">
              <w:t>6766357 (99.4%)</w:t>
            </w:r>
          </w:p>
        </w:tc>
      </w:tr>
      <w:tr w:rsidR="001E3924" w:rsidRPr="00AC428E" w14:paraId="6C2F73B8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17D6A6CE" w14:textId="77777777" w:rsidR="001E3924" w:rsidRPr="00AC428E" w:rsidRDefault="001E3924" w:rsidP="00653F6B">
            <w:pPr>
              <w:spacing w:line="240" w:lineRule="auto"/>
            </w:pPr>
            <w:r w:rsidRPr="00AC428E">
              <w:t>Multiple mapped</w:t>
            </w:r>
          </w:p>
        </w:tc>
        <w:tc>
          <w:tcPr>
            <w:tcW w:w="0" w:type="auto"/>
            <w:vAlign w:val="center"/>
          </w:tcPr>
          <w:p w14:paraId="20C9EB67" w14:textId="77777777" w:rsidR="001E3924" w:rsidRPr="00AC428E" w:rsidRDefault="001E3924" w:rsidP="00653F6B">
            <w:pPr>
              <w:spacing w:line="240" w:lineRule="auto"/>
            </w:pPr>
            <w:r w:rsidRPr="00AC428E">
              <w:t>266615 (3.26%)</w:t>
            </w:r>
          </w:p>
        </w:tc>
        <w:tc>
          <w:tcPr>
            <w:tcW w:w="0" w:type="auto"/>
            <w:vAlign w:val="center"/>
          </w:tcPr>
          <w:p w14:paraId="7D589B97" w14:textId="77777777" w:rsidR="001E3924" w:rsidRPr="00AC428E" w:rsidRDefault="001E3924" w:rsidP="00653F6B">
            <w:pPr>
              <w:spacing w:line="240" w:lineRule="auto"/>
            </w:pPr>
            <w:r w:rsidRPr="00AC428E">
              <w:t>277256 (3.63%)</w:t>
            </w:r>
          </w:p>
        </w:tc>
        <w:tc>
          <w:tcPr>
            <w:tcW w:w="0" w:type="auto"/>
            <w:vAlign w:val="center"/>
          </w:tcPr>
          <w:p w14:paraId="4B55F381" w14:textId="77777777" w:rsidR="001E3924" w:rsidRPr="00AC428E" w:rsidRDefault="001E3924" w:rsidP="00653F6B">
            <w:pPr>
              <w:spacing w:line="240" w:lineRule="auto"/>
            </w:pPr>
            <w:r w:rsidRPr="00AC428E">
              <w:t>224809 (3.48%)</w:t>
            </w:r>
          </w:p>
        </w:tc>
        <w:tc>
          <w:tcPr>
            <w:tcW w:w="0" w:type="auto"/>
            <w:vAlign w:val="center"/>
          </w:tcPr>
          <w:p w14:paraId="3B6B7B3F" w14:textId="77777777" w:rsidR="001E3924" w:rsidRPr="00AC428E" w:rsidRDefault="001E3924" w:rsidP="00653F6B">
            <w:pPr>
              <w:spacing w:line="240" w:lineRule="auto"/>
            </w:pPr>
            <w:r w:rsidRPr="00AC428E">
              <w:t>283034 (3.47%)</w:t>
            </w:r>
          </w:p>
        </w:tc>
        <w:tc>
          <w:tcPr>
            <w:tcW w:w="0" w:type="auto"/>
            <w:vAlign w:val="center"/>
          </w:tcPr>
          <w:p w14:paraId="2564027F" w14:textId="77777777" w:rsidR="001E3924" w:rsidRPr="00AC428E" w:rsidRDefault="001E3924" w:rsidP="00653F6B">
            <w:pPr>
              <w:spacing w:line="240" w:lineRule="auto"/>
            </w:pPr>
            <w:r w:rsidRPr="00AC428E">
              <w:t>272342 (3.5%)</w:t>
            </w:r>
          </w:p>
        </w:tc>
        <w:tc>
          <w:tcPr>
            <w:tcW w:w="0" w:type="auto"/>
            <w:vAlign w:val="center"/>
          </w:tcPr>
          <w:p w14:paraId="08C0771D" w14:textId="77777777" w:rsidR="001E3924" w:rsidRPr="00AC428E" w:rsidRDefault="001E3924" w:rsidP="00653F6B">
            <w:pPr>
              <w:spacing w:line="240" w:lineRule="auto"/>
            </w:pPr>
            <w:r w:rsidRPr="00AC428E">
              <w:t>217202 (3.22%)</w:t>
            </w:r>
          </w:p>
        </w:tc>
        <w:tc>
          <w:tcPr>
            <w:tcW w:w="0" w:type="auto"/>
            <w:vAlign w:val="center"/>
          </w:tcPr>
          <w:p w14:paraId="5AA6571F" w14:textId="77777777" w:rsidR="001E3924" w:rsidRPr="00AC428E" w:rsidRDefault="001E3924" w:rsidP="00653F6B">
            <w:pPr>
              <w:spacing w:line="240" w:lineRule="auto"/>
            </w:pPr>
            <w:r w:rsidRPr="00AC428E">
              <w:t>262286 (3.41%)</w:t>
            </w:r>
          </w:p>
        </w:tc>
        <w:tc>
          <w:tcPr>
            <w:tcW w:w="0" w:type="auto"/>
            <w:vAlign w:val="center"/>
          </w:tcPr>
          <w:p w14:paraId="3A6913F5" w14:textId="77777777" w:rsidR="001E3924" w:rsidRPr="00AC428E" w:rsidRDefault="001E3924" w:rsidP="00653F6B">
            <w:pPr>
              <w:spacing w:line="240" w:lineRule="auto"/>
            </w:pPr>
            <w:r w:rsidRPr="00AC428E">
              <w:t>246396 (3.62%)</w:t>
            </w:r>
          </w:p>
        </w:tc>
      </w:tr>
      <w:tr w:rsidR="001E3924" w:rsidRPr="00AC428E" w14:paraId="5281EDD0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73775240" w14:textId="77777777" w:rsidR="001E3924" w:rsidRPr="00AC428E" w:rsidRDefault="001E3924" w:rsidP="00653F6B">
            <w:pPr>
              <w:spacing w:line="240" w:lineRule="auto"/>
            </w:pPr>
            <w:r w:rsidRPr="00AC428E">
              <w:t>Uniquely mapped</w:t>
            </w:r>
          </w:p>
        </w:tc>
        <w:tc>
          <w:tcPr>
            <w:tcW w:w="0" w:type="auto"/>
            <w:vAlign w:val="center"/>
          </w:tcPr>
          <w:p w14:paraId="439B5D8E" w14:textId="77777777" w:rsidR="001E3924" w:rsidRPr="00AC428E" w:rsidRDefault="001E3924" w:rsidP="00653F6B">
            <w:pPr>
              <w:spacing w:line="240" w:lineRule="auto"/>
            </w:pPr>
            <w:r w:rsidRPr="00AC428E">
              <w:t>7859582 (96.06%)</w:t>
            </w:r>
          </w:p>
        </w:tc>
        <w:tc>
          <w:tcPr>
            <w:tcW w:w="0" w:type="auto"/>
            <w:vAlign w:val="center"/>
          </w:tcPr>
          <w:p w14:paraId="3A60F79D" w14:textId="77777777" w:rsidR="001E3924" w:rsidRPr="00AC428E" w:rsidRDefault="001E3924" w:rsidP="00653F6B">
            <w:pPr>
              <w:spacing w:line="240" w:lineRule="auto"/>
            </w:pPr>
            <w:r w:rsidRPr="00AC428E">
              <w:t>7311387 (95.7%)</w:t>
            </w:r>
          </w:p>
        </w:tc>
        <w:tc>
          <w:tcPr>
            <w:tcW w:w="0" w:type="auto"/>
            <w:vAlign w:val="center"/>
          </w:tcPr>
          <w:p w14:paraId="35081282" w14:textId="77777777" w:rsidR="001E3924" w:rsidRPr="00AC428E" w:rsidRDefault="001E3924" w:rsidP="00653F6B">
            <w:pPr>
              <w:spacing w:line="240" w:lineRule="auto"/>
            </w:pPr>
            <w:r w:rsidRPr="00AC428E">
              <w:t>6188178 (95.89%)</w:t>
            </w:r>
          </w:p>
        </w:tc>
        <w:tc>
          <w:tcPr>
            <w:tcW w:w="0" w:type="auto"/>
            <w:vAlign w:val="center"/>
          </w:tcPr>
          <w:p w14:paraId="11BAE237" w14:textId="77777777" w:rsidR="001E3924" w:rsidRPr="00AC428E" w:rsidRDefault="001E3924" w:rsidP="00653F6B">
            <w:pPr>
              <w:spacing w:line="240" w:lineRule="auto"/>
            </w:pPr>
            <w:r w:rsidRPr="00AC428E">
              <w:t>7826445 (95.93%)</w:t>
            </w:r>
          </w:p>
        </w:tc>
        <w:tc>
          <w:tcPr>
            <w:tcW w:w="0" w:type="auto"/>
            <w:vAlign w:val="center"/>
          </w:tcPr>
          <w:p w14:paraId="49851B6A" w14:textId="77777777" w:rsidR="001E3924" w:rsidRPr="00AC428E" w:rsidRDefault="001E3924" w:rsidP="00653F6B">
            <w:pPr>
              <w:spacing w:line="240" w:lineRule="auto"/>
            </w:pPr>
            <w:r w:rsidRPr="00AC428E">
              <w:t>7454426 (95.85%)</w:t>
            </w:r>
          </w:p>
        </w:tc>
        <w:tc>
          <w:tcPr>
            <w:tcW w:w="0" w:type="auto"/>
            <w:vAlign w:val="center"/>
          </w:tcPr>
          <w:p w14:paraId="12799DA2" w14:textId="77777777" w:rsidR="001E3924" w:rsidRPr="00AC428E" w:rsidRDefault="001E3924" w:rsidP="00653F6B">
            <w:pPr>
              <w:spacing w:line="240" w:lineRule="auto"/>
            </w:pPr>
            <w:r w:rsidRPr="00AC428E">
              <w:t>6493793 (96.2%)</w:t>
            </w:r>
          </w:p>
        </w:tc>
        <w:tc>
          <w:tcPr>
            <w:tcW w:w="0" w:type="auto"/>
            <w:vAlign w:val="center"/>
          </w:tcPr>
          <w:p w14:paraId="5EA10772" w14:textId="77777777" w:rsidR="001E3924" w:rsidRPr="00AC428E" w:rsidRDefault="001E3924" w:rsidP="00653F6B">
            <w:pPr>
              <w:spacing w:line="240" w:lineRule="auto"/>
            </w:pPr>
            <w:r w:rsidRPr="00AC428E">
              <w:t>7384838 (95.96%)</w:t>
            </w:r>
          </w:p>
        </w:tc>
        <w:tc>
          <w:tcPr>
            <w:tcW w:w="0" w:type="auto"/>
            <w:vAlign w:val="center"/>
          </w:tcPr>
          <w:p w14:paraId="62A79813" w14:textId="77777777" w:rsidR="001E3924" w:rsidRPr="00AC428E" w:rsidRDefault="001E3924" w:rsidP="00653F6B">
            <w:pPr>
              <w:spacing w:line="240" w:lineRule="auto"/>
            </w:pPr>
            <w:r w:rsidRPr="00AC428E">
              <w:t>6519961 (95.78%)</w:t>
            </w:r>
          </w:p>
        </w:tc>
      </w:tr>
      <w:tr w:rsidR="001E3924" w:rsidRPr="00AC428E" w14:paraId="7FC82E17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5D8D2764" w14:textId="77777777" w:rsidR="001E3924" w:rsidRPr="00AC428E" w:rsidRDefault="001E3924" w:rsidP="00653F6B">
            <w:pPr>
              <w:spacing w:line="240" w:lineRule="auto"/>
            </w:pPr>
            <w:r w:rsidRPr="00AC428E">
              <w:t>Read-1</w:t>
            </w:r>
          </w:p>
        </w:tc>
        <w:tc>
          <w:tcPr>
            <w:tcW w:w="0" w:type="auto"/>
            <w:vAlign w:val="center"/>
          </w:tcPr>
          <w:p w14:paraId="0B2D1793" w14:textId="77777777" w:rsidR="001E3924" w:rsidRPr="00AC428E" w:rsidRDefault="001E3924" w:rsidP="00653F6B">
            <w:pPr>
              <w:spacing w:line="240" w:lineRule="auto"/>
            </w:pPr>
            <w:r w:rsidRPr="00AC428E">
              <w:t>3931222 (48.05%)</w:t>
            </w:r>
          </w:p>
        </w:tc>
        <w:tc>
          <w:tcPr>
            <w:tcW w:w="0" w:type="auto"/>
            <w:vAlign w:val="center"/>
          </w:tcPr>
          <w:p w14:paraId="5BEE19A0" w14:textId="77777777" w:rsidR="001E3924" w:rsidRPr="00AC428E" w:rsidRDefault="001E3924" w:rsidP="00653F6B">
            <w:pPr>
              <w:spacing w:line="240" w:lineRule="auto"/>
            </w:pPr>
            <w:r w:rsidRPr="00AC428E">
              <w:t>3656512 (47.86%)</w:t>
            </w:r>
          </w:p>
        </w:tc>
        <w:tc>
          <w:tcPr>
            <w:tcW w:w="0" w:type="auto"/>
            <w:vAlign w:val="center"/>
          </w:tcPr>
          <w:p w14:paraId="5859E3F1" w14:textId="77777777" w:rsidR="001E3924" w:rsidRPr="00AC428E" w:rsidRDefault="001E3924" w:rsidP="00653F6B">
            <w:pPr>
              <w:spacing w:line="240" w:lineRule="auto"/>
            </w:pPr>
            <w:r w:rsidRPr="00AC428E">
              <w:t>3095288 (47.96%)</w:t>
            </w:r>
          </w:p>
        </w:tc>
        <w:tc>
          <w:tcPr>
            <w:tcW w:w="0" w:type="auto"/>
            <w:vAlign w:val="center"/>
          </w:tcPr>
          <w:p w14:paraId="0B8A8612" w14:textId="77777777" w:rsidR="001E3924" w:rsidRPr="00AC428E" w:rsidRDefault="001E3924" w:rsidP="00653F6B">
            <w:pPr>
              <w:spacing w:line="240" w:lineRule="auto"/>
            </w:pPr>
            <w:r w:rsidRPr="00AC428E">
              <w:t>3914318 (47.98%)</w:t>
            </w:r>
          </w:p>
        </w:tc>
        <w:tc>
          <w:tcPr>
            <w:tcW w:w="0" w:type="auto"/>
            <w:vAlign w:val="center"/>
          </w:tcPr>
          <w:p w14:paraId="5C461B22" w14:textId="77777777" w:rsidR="001E3924" w:rsidRPr="00AC428E" w:rsidRDefault="001E3924" w:rsidP="00653F6B">
            <w:pPr>
              <w:spacing w:line="240" w:lineRule="auto"/>
            </w:pPr>
            <w:r w:rsidRPr="00AC428E">
              <w:t>3728399 (47.94%)</w:t>
            </w:r>
          </w:p>
        </w:tc>
        <w:tc>
          <w:tcPr>
            <w:tcW w:w="0" w:type="auto"/>
            <w:vAlign w:val="center"/>
          </w:tcPr>
          <w:p w14:paraId="088BC2D8" w14:textId="77777777" w:rsidR="001E3924" w:rsidRPr="00AC428E" w:rsidRDefault="001E3924" w:rsidP="00653F6B">
            <w:pPr>
              <w:spacing w:line="240" w:lineRule="auto"/>
            </w:pPr>
            <w:r w:rsidRPr="00AC428E">
              <w:t>3247756 (48.11%)</w:t>
            </w:r>
          </w:p>
        </w:tc>
        <w:tc>
          <w:tcPr>
            <w:tcW w:w="0" w:type="auto"/>
            <w:vAlign w:val="center"/>
          </w:tcPr>
          <w:p w14:paraId="74BE83A0" w14:textId="77777777" w:rsidR="001E3924" w:rsidRPr="00AC428E" w:rsidRDefault="001E3924" w:rsidP="00653F6B">
            <w:pPr>
              <w:spacing w:line="240" w:lineRule="auto"/>
            </w:pPr>
            <w:r w:rsidRPr="00AC428E">
              <w:t>3693734 (48%)</w:t>
            </w:r>
          </w:p>
        </w:tc>
        <w:tc>
          <w:tcPr>
            <w:tcW w:w="0" w:type="auto"/>
            <w:vAlign w:val="center"/>
          </w:tcPr>
          <w:p w14:paraId="4BCC82F1" w14:textId="77777777" w:rsidR="001E3924" w:rsidRPr="00AC428E" w:rsidRDefault="001E3924" w:rsidP="00653F6B">
            <w:pPr>
              <w:spacing w:line="240" w:lineRule="auto"/>
            </w:pPr>
            <w:r w:rsidRPr="00AC428E">
              <w:t>3260830 (47.9%)</w:t>
            </w:r>
          </w:p>
        </w:tc>
      </w:tr>
      <w:tr w:rsidR="001E3924" w:rsidRPr="00AC428E" w14:paraId="0FEAD80D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3D9D20B1" w14:textId="77777777" w:rsidR="001E3924" w:rsidRPr="00AC428E" w:rsidRDefault="001E3924" w:rsidP="00653F6B">
            <w:pPr>
              <w:spacing w:line="240" w:lineRule="auto"/>
            </w:pPr>
            <w:r w:rsidRPr="00AC428E">
              <w:t>Read-2</w:t>
            </w:r>
          </w:p>
        </w:tc>
        <w:tc>
          <w:tcPr>
            <w:tcW w:w="0" w:type="auto"/>
            <w:vAlign w:val="center"/>
          </w:tcPr>
          <w:p w14:paraId="4FFBF559" w14:textId="77777777" w:rsidR="001E3924" w:rsidRPr="00AC428E" w:rsidRDefault="001E3924" w:rsidP="00653F6B">
            <w:pPr>
              <w:spacing w:line="240" w:lineRule="auto"/>
            </w:pPr>
            <w:r w:rsidRPr="00AC428E">
              <w:t>3928360 (48.01%)</w:t>
            </w:r>
          </w:p>
        </w:tc>
        <w:tc>
          <w:tcPr>
            <w:tcW w:w="0" w:type="auto"/>
            <w:vAlign w:val="center"/>
          </w:tcPr>
          <w:p w14:paraId="10004960" w14:textId="77777777" w:rsidR="001E3924" w:rsidRPr="00AC428E" w:rsidRDefault="001E3924" w:rsidP="00653F6B">
            <w:pPr>
              <w:spacing w:line="240" w:lineRule="auto"/>
            </w:pPr>
            <w:r w:rsidRPr="00AC428E">
              <w:t>3654875 (47.84%)</w:t>
            </w:r>
          </w:p>
        </w:tc>
        <w:tc>
          <w:tcPr>
            <w:tcW w:w="0" w:type="auto"/>
            <w:vAlign w:val="center"/>
          </w:tcPr>
          <w:p w14:paraId="760BACE2" w14:textId="77777777" w:rsidR="001E3924" w:rsidRPr="00AC428E" w:rsidRDefault="001E3924" w:rsidP="00653F6B">
            <w:pPr>
              <w:spacing w:line="240" w:lineRule="auto"/>
            </w:pPr>
            <w:r w:rsidRPr="00AC428E">
              <w:t>3092890 (47.93%)</w:t>
            </w:r>
          </w:p>
        </w:tc>
        <w:tc>
          <w:tcPr>
            <w:tcW w:w="0" w:type="auto"/>
            <w:vAlign w:val="center"/>
          </w:tcPr>
          <w:p w14:paraId="38F43F1B" w14:textId="77777777" w:rsidR="001E3924" w:rsidRPr="00AC428E" w:rsidRDefault="001E3924" w:rsidP="00653F6B">
            <w:pPr>
              <w:spacing w:line="240" w:lineRule="auto"/>
            </w:pPr>
            <w:r w:rsidRPr="00AC428E">
              <w:t>3912127 (47.95%)</w:t>
            </w:r>
          </w:p>
        </w:tc>
        <w:tc>
          <w:tcPr>
            <w:tcW w:w="0" w:type="auto"/>
            <w:vAlign w:val="center"/>
          </w:tcPr>
          <w:p w14:paraId="0D25C2F5" w14:textId="77777777" w:rsidR="001E3924" w:rsidRPr="00AC428E" w:rsidRDefault="001E3924" w:rsidP="00653F6B">
            <w:pPr>
              <w:spacing w:line="240" w:lineRule="auto"/>
            </w:pPr>
            <w:r w:rsidRPr="00AC428E">
              <w:t>3726027 (47.91%)</w:t>
            </w:r>
          </w:p>
        </w:tc>
        <w:tc>
          <w:tcPr>
            <w:tcW w:w="0" w:type="auto"/>
            <w:vAlign w:val="center"/>
          </w:tcPr>
          <w:p w14:paraId="7CB4E3CD" w14:textId="77777777" w:rsidR="001E3924" w:rsidRPr="00AC428E" w:rsidRDefault="001E3924" w:rsidP="00653F6B">
            <w:pPr>
              <w:spacing w:line="240" w:lineRule="auto"/>
            </w:pPr>
            <w:r w:rsidRPr="00AC428E">
              <w:t>3246037 (48.09%)</w:t>
            </w:r>
          </w:p>
        </w:tc>
        <w:tc>
          <w:tcPr>
            <w:tcW w:w="0" w:type="auto"/>
            <w:vAlign w:val="center"/>
          </w:tcPr>
          <w:p w14:paraId="42943585" w14:textId="77777777" w:rsidR="001E3924" w:rsidRPr="00AC428E" w:rsidRDefault="001E3924" w:rsidP="00653F6B">
            <w:pPr>
              <w:spacing w:line="240" w:lineRule="auto"/>
            </w:pPr>
            <w:r w:rsidRPr="00AC428E">
              <w:t>3691104 (47.96%)</w:t>
            </w:r>
          </w:p>
        </w:tc>
        <w:tc>
          <w:tcPr>
            <w:tcW w:w="0" w:type="auto"/>
            <w:vAlign w:val="center"/>
          </w:tcPr>
          <w:p w14:paraId="4AD60782" w14:textId="77777777" w:rsidR="001E3924" w:rsidRPr="00AC428E" w:rsidRDefault="001E3924" w:rsidP="00653F6B">
            <w:pPr>
              <w:spacing w:line="240" w:lineRule="auto"/>
            </w:pPr>
            <w:r w:rsidRPr="00AC428E">
              <w:t>3259131 (47.88%)</w:t>
            </w:r>
          </w:p>
        </w:tc>
      </w:tr>
      <w:tr w:rsidR="001E3924" w:rsidRPr="00AC428E" w14:paraId="2F3848BA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3F6F2BB0" w14:textId="77777777" w:rsidR="001E3924" w:rsidRPr="00AC428E" w:rsidRDefault="001E3924" w:rsidP="00653F6B">
            <w:pPr>
              <w:spacing w:line="240" w:lineRule="auto"/>
            </w:pPr>
            <w:r w:rsidRPr="00AC428E">
              <w:t>Reads map to '+'</w:t>
            </w:r>
          </w:p>
        </w:tc>
        <w:tc>
          <w:tcPr>
            <w:tcW w:w="0" w:type="auto"/>
            <w:vAlign w:val="center"/>
          </w:tcPr>
          <w:p w14:paraId="26EBC4EC" w14:textId="77777777" w:rsidR="001E3924" w:rsidRPr="00AC428E" w:rsidRDefault="001E3924" w:rsidP="00653F6B">
            <w:pPr>
              <w:spacing w:line="240" w:lineRule="auto"/>
            </w:pPr>
            <w:r w:rsidRPr="00AC428E">
              <w:t>3930000 (48.03%)</w:t>
            </w:r>
          </w:p>
        </w:tc>
        <w:tc>
          <w:tcPr>
            <w:tcW w:w="0" w:type="auto"/>
            <w:vAlign w:val="center"/>
          </w:tcPr>
          <w:p w14:paraId="3DEE5E3D" w14:textId="77777777" w:rsidR="001E3924" w:rsidRPr="00AC428E" w:rsidRDefault="001E3924" w:rsidP="00653F6B">
            <w:pPr>
              <w:spacing w:line="240" w:lineRule="auto"/>
            </w:pPr>
            <w:r w:rsidRPr="00AC428E">
              <w:t>3655569 (47.85%)</w:t>
            </w:r>
          </w:p>
        </w:tc>
        <w:tc>
          <w:tcPr>
            <w:tcW w:w="0" w:type="auto"/>
            <w:vAlign w:val="center"/>
          </w:tcPr>
          <w:p w14:paraId="7CA20F17" w14:textId="77777777" w:rsidR="001E3924" w:rsidRPr="00AC428E" w:rsidRDefault="001E3924" w:rsidP="00653F6B">
            <w:pPr>
              <w:spacing w:line="240" w:lineRule="auto"/>
            </w:pPr>
            <w:r w:rsidRPr="00AC428E">
              <w:t>3093978 (47.94%)</w:t>
            </w:r>
          </w:p>
        </w:tc>
        <w:tc>
          <w:tcPr>
            <w:tcW w:w="0" w:type="auto"/>
            <w:vAlign w:val="center"/>
          </w:tcPr>
          <w:p w14:paraId="7029E9C0" w14:textId="77777777" w:rsidR="001E3924" w:rsidRPr="00AC428E" w:rsidRDefault="001E3924" w:rsidP="00653F6B">
            <w:pPr>
              <w:spacing w:line="240" w:lineRule="auto"/>
            </w:pPr>
            <w:r w:rsidRPr="00AC428E">
              <w:t>3913216 (47.96%)</w:t>
            </w:r>
          </w:p>
        </w:tc>
        <w:tc>
          <w:tcPr>
            <w:tcW w:w="0" w:type="auto"/>
            <w:vAlign w:val="center"/>
          </w:tcPr>
          <w:p w14:paraId="12F96975" w14:textId="77777777" w:rsidR="001E3924" w:rsidRPr="00AC428E" w:rsidRDefault="001E3924" w:rsidP="00653F6B">
            <w:pPr>
              <w:spacing w:line="240" w:lineRule="auto"/>
            </w:pPr>
            <w:r w:rsidRPr="00AC428E">
              <w:t>3727214 (47.93%)</w:t>
            </w:r>
          </w:p>
        </w:tc>
        <w:tc>
          <w:tcPr>
            <w:tcW w:w="0" w:type="auto"/>
            <w:vAlign w:val="center"/>
          </w:tcPr>
          <w:p w14:paraId="054F66FA" w14:textId="77777777" w:rsidR="001E3924" w:rsidRPr="00AC428E" w:rsidRDefault="001E3924" w:rsidP="00653F6B">
            <w:pPr>
              <w:spacing w:line="240" w:lineRule="auto"/>
            </w:pPr>
            <w:r w:rsidRPr="00AC428E">
              <w:t>3246846 (48.1%)</w:t>
            </w:r>
          </w:p>
        </w:tc>
        <w:tc>
          <w:tcPr>
            <w:tcW w:w="0" w:type="auto"/>
            <w:vAlign w:val="center"/>
          </w:tcPr>
          <w:p w14:paraId="522E4482" w14:textId="77777777" w:rsidR="001E3924" w:rsidRPr="00AC428E" w:rsidRDefault="001E3924" w:rsidP="00653F6B">
            <w:pPr>
              <w:spacing w:line="240" w:lineRule="auto"/>
            </w:pPr>
            <w:r w:rsidRPr="00AC428E">
              <w:t>3692181 (47.98%)</w:t>
            </w:r>
          </w:p>
        </w:tc>
        <w:tc>
          <w:tcPr>
            <w:tcW w:w="0" w:type="auto"/>
            <w:vAlign w:val="center"/>
          </w:tcPr>
          <w:p w14:paraId="54071833" w14:textId="77777777" w:rsidR="001E3924" w:rsidRPr="00AC428E" w:rsidRDefault="001E3924" w:rsidP="00653F6B">
            <w:pPr>
              <w:spacing w:line="240" w:lineRule="auto"/>
            </w:pPr>
            <w:r w:rsidRPr="00AC428E">
              <w:t>3259868 (47.89%)</w:t>
            </w:r>
          </w:p>
        </w:tc>
      </w:tr>
      <w:tr w:rsidR="001E3924" w:rsidRPr="00AC428E" w14:paraId="1E2E2778" w14:textId="77777777" w:rsidTr="00653F6B">
        <w:trPr>
          <w:trHeight w:val="737"/>
          <w:jc w:val="center"/>
        </w:trPr>
        <w:tc>
          <w:tcPr>
            <w:tcW w:w="0" w:type="auto"/>
            <w:vAlign w:val="center"/>
          </w:tcPr>
          <w:p w14:paraId="1D4AC623" w14:textId="77777777" w:rsidR="001E3924" w:rsidRPr="00AC428E" w:rsidRDefault="001E3924" w:rsidP="00653F6B">
            <w:pPr>
              <w:spacing w:line="240" w:lineRule="auto"/>
            </w:pPr>
            <w:r w:rsidRPr="00AC428E">
              <w:t>Reads map to '-'</w:t>
            </w:r>
          </w:p>
        </w:tc>
        <w:tc>
          <w:tcPr>
            <w:tcW w:w="0" w:type="auto"/>
            <w:vAlign w:val="center"/>
          </w:tcPr>
          <w:p w14:paraId="589FF9E4" w14:textId="77777777" w:rsidR="001E3924" w:rsidRPr="00AC428E" w:rsidRDefault="001E3924" w:rsidP="00653F6B">
            <w:pPr>
              <w:spacing w:line="240" w:lineRule="auto"/>
            </w:pPr>
            <w:r w:rsidRPr="00AC428E">
              <w:t>3929582 (48.03%)</w:t>
            </w:r>
          </w:p>
        </w:tc>
        <w:tc>
          <w:tcPr>
            <w:tcW w:w="0" w:type="auto"/>
            <w:vAlign w:val="center"/>
          </w:tcPr>
          <w:p w14:paraId="0C427D1E" w14:textId="77777777" w:rsidR="001E3924" w:rsidRPr="00AC428E" w:rsidRDefault="001E3924" w:rsidP="00653F6B">
            <w:pPr>
              <w:spacing w:line="240" w:lineRule="auto"/>
            </w:pPr>
            <w:r w:rsidRPr="00AC428E">
              <w:t>3655818 (47.85%)</w:t>
            </w:r>
          </w:p>
        </w:tc>
        <w:tc>
          <w:tcPr>
            <w:tcW w:w="0" w:type="auto"/>
            <w:vAlign w:val="center"/>
          </w:tcPr>
          <w:p w14:paraId="6DC6A0D7" w14:textId="77777777" w:rsidR="001E3924" w:rsidRPr="00AC428E" w:rsidRDefault="001E3924" w:rsidP="00653F6B">
            <w:pPr>
              <w:spacing w:line="240" w:lineRule="auto"/>
            </w:pPr>
            <w:r w:rsidRPr="00AC428E">
              <w:t>3094200 (47.95%)</w:t>
            </w:r>
          </w:p>
        </w:tc>
        <w:tc>
          <w:tcPr>
            <w:tcW w:w="0" w:type="auto"/>
            <w:vAlign w:val="center"/>
          </w:tcPr>
          <w:p w14:paraId="78155A1A" w14:textId="77777777" w:rsidR="001E3924" w:rsidRPr="00AC428E" w:rsidRDefault="001E3924" w:rsidP="00653F6B">
            <w:pPr>
              <w:spacing w:line="240" w:lineRule="auto"/>
            </w:pPr>
            <w:r w:rsidRPr="00AC428E">
              <w:t>3913229 (47.96%)</w:t>
            </w:r>
          </w:p>
        </w:tc>
        <w:tc>
          <w:tcPr>
            <w:tcW w:w="0" w:type="auto"/>
            <w:vAlign w:val="center"/>
          </w:tcPr>
          <w:p w14:paraId="662E9D57" w14:textId="77777777" w:rsidR="001E3924" w:rsidRPr="00AC428E" w:rsidRDefault="001E3924" w:rsidP="00653F6B">
            <w:pPr>
              <w:spacing w:line="240" w:lineRule="auto"/>
            </w:pPr>
            <w:r w:rsidRPr="00AC428E">
              <w:t>3727212 (47.93%)</w:t>
            </w:r>
          </w:p>
        </w:tc>
        <w:tc>
          <w:tcPr>
            <w:tcW w:w="0" w:type="auto"/>
            <w:vAlign w:val="center"/>
          </w:tcPr>
          <w:p w14:paraId="2557033A" w14:textId="77777777" w:rsidR="001E3924" w:rsidRPr="00AC428E" w:rsidRDefault="001E3924" w:rsidP="00653F6B">
            <w:pPr>
              <w:spacing w:line="240" w:lineRule="auto"/>
            </w:pPr>
            <w:r w:rsidRPr="00AC428E">
              <w:t>3246947 (48.1%)</w:t>
            </w:r>
          </w:p>
        </w:tc>
        <w:tc>
          <w:tcPr>
            <w:tcW w:w="0" w:type="auto"/>
            <w:vAlign w:val="center"/>
          </w:tcPr>
          <w:p w14:paraId="16237BC6" w14:textId="77777777" w:rsidR="001E3924" w:rsidRPr="00AC428E" w:rsidRDefault="001E3924" w:rsidP="00653F6B">
            <w:pPr>
              <w:spacing w:line="240" w:lineRule="auto"/>
            </w:pPr>
            <w:r w:rsidRPr="00AC428E">
              <w:t>3692657 (47.98%)</w:t>
            </w:r>
          </w:p>
        </w:tc>
        <w:tc>
          <w:tcPr>
            <w:tcW w:w="0" w:type="auto"/>
            <w:vAlign w:val="center"/>
          </w:tcPr>
          <w:p w14:paraId="6A501B24" w14:textId="77777777" w:rsidR="001E3924" w:rsidRPr="00AC428E" w:rsidRDefault="001E3924" w:rsidP="00653F6B">
            <w:pPr>
              <w:spacing w:line="240" w:lineRule="auto"/>
            </w:pPr>
            <w:r w:rsidRPr="00AC428E">
              <w:t>3260093 (47.89%)</w:t>
            </w:r>
          </w:p>
        </w:tc>
      </w:tr>
      <w:tr w:rsidR="001E3924" w:rsidRPr="00AC428E" w14:paraId="063C7277" w14:textId="77777777" w:rsidTr="00653F6B">
        <w:trPr>
          <w:trHeight w:val="737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6BACF5F1" w14:textId="77777777" w:rsidR="001E3924" w:rsidRPr="00AC428E" w:rsidRDefault="001E3924" w:rsidP="00653F6B">
            <w:pPr>
              <w:spacing w:line="240" w:lineRule="auto"/>
            </w:pPr>
            <w:r w:rsidRPr="00AC428E">
              <w:t>Reads mapped in proper pair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64061A" w14:textId="77777777" w:rsidR="001E3924" w:rsidRPr="00AC428E" w:rsidRDefault="001E3924" w:rsidP="00653F6B">
            <w:pPr>
              <w:spacing w:line="240" w:lineRule="auto"/>
            </w:pPr>
            <w:r w:rsidRPr="00AC428E">
              <w:t>7790510 (95.22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4AEE7C" w14:textId="77777777" w:rsidR="001E3924" w:rsidRPr="00AC428E" w:rsidRDefault="001E3924" w:rsidP="00653F6B">
            <w:pPr>
              <w:spacing w:line="240" w:lineRule="auto"/>
            </w:pPr>
            <w:r w:rsidRPr="00AC428E">
              <w:t>7253394 (94.94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ABD91F" w14:textId="77777777" w:rsidR="001E3924" w:rsidRPr="00AC428E" w:rsidRDefault="001E3924" w:rsidP="00653F6B">
            <w:pPr>
              <w:spacing w:line="240" w:lineRule="auto"/>
            </w:pPr>
            <w:r w:rsidRPr="00AC428E">
              <w:t>6135276 (95.07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B55E72" w14:textId="77777777" w:rsidR="001E3924" w:rsidRPr="00AC428E" w:rsidRDefault="001E3924" w:rsidP="00653F6B">
            <w:pPr>
              <w:spacing w:line="240" w:lineRule="auto"/>
            </w:pPr>
            <w:r w:rsidRPr="00AC428E">
              <w:t>7767588 (95.21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F4E946" w14:textId="77777777" w:rsidR="001E3924" w:rsidRPr="00AC428E" w:rsidRDefault="001E3924" w:rsidP="00653F6B">
            <w:pPr>
              <w:spacing w:line="240" w:lineRule="auto"/>
            </w:pPr>
            <w:r w:rsidRPr="00AC428E">
              <w:t>7390140 (95.03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A5DC33" w14:textId="77777777" w:rsidR="001E3924" w:rsidRPr="00AC428E" w:rsidRDefault="001E3924" w:rsidP="00653F6B">
            <w:pPr>
              <w:spacing w:line="240" w:lineRule="auto"/>
            </w:pPr>
            <w:r w:rsidRPr="00AC428E">
              <w:t>6437084 (95.36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FD6C18" w14:textId="77777777" w:rsidR="001E3924" w:rsidRPr="00AC428E" w:rsidRDefault="001E3924" w:rsidP="00653F6B">
            <w:pPr>
              <w:spacing w:line="240" w:lineRule="auto"/>
            </w:pPr>
            <w:r w:rsidRPr="00AC428E">
              <w:t>7318484 (95.1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289DD9" w14:textId="77777777" w:rsidR="001E3924" w:rsidRPr="00AC428E" w:rsidRDefault="001E3924" w:rsidP="00653F6B">
            <w:pPr>
              <w:spacing w:line="240" w:lineRule="auto"/>
            </w:pPr>
            <w:r w:rsidRPr="00AC428E">
              <w:t>6457874 (94.87%)</w:t>
            </w:r>
          </w:p>
        </w:tc>
      </w:tr>
      <w:tr w:rsidR="001E3924" w:rsidRPr="00AC428E" w14:paraId="50D42544" w14:textId="77777777" w:rsidTr="00653F6B">
        <w:trPr>
          <w:trHeight w:val="1055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FFF088" w14:textId="77777777" w:rsidR="001E3924" w:rsidRPr="00AC428E" w:rsidRDefault="001E3924" w:rsidP="00653F6B">
            <w:pPr>
              <w:spacing w:line="240" w:lineRule="auto"/>
            </w:pPr>
            <w:r w:rsidRPr="00AC428E">
              <w:t xml:space="preserve">Proper-paired reads map to different </w:t>
            </w:r>
            <w:proofErr w:type="spellStart"/>
            <w:r w:rsidRPr="00AC428E">
              <w:t>chro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0BB7F2E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0ABF29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544B42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BD7E1C4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3FCFE4A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B40772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8E5A7B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32181F" w14:textId="77777777" w:rsidR="001E3924" w:rsidRPr="00AC428E" w:rsidRDefault="001E3924" w:rsidP="00653F6B">
            <w:pPr>
              <w:spacing w:line="240" w:lineRule="auto"/>
            </w:pPr>
            <w:r w:rsidRPr="00AC428E">
              <w:t>0 (0%)</w:t>
            </w:r>
          </w:p>
        </w:tc>
      </w:tr>
    </w:tbl>
    <w:p w14:paraId="75A690E5" w14:textId="77777777" w:rsidR="001E3924" w:rsidRPr="00AC428E" w:rsidRDefault="001E3924" w:rsidP="001E3924">
      <w:pPr>
        <w:rPr>
          <w:b/>
          <w:bCs/>
          <w:lang w:eastAsia="zh-CN"/>
        </w:rPr>
        <w:sectPr w:rsidR="001E3924" w:rsidRPr="00AC428E">
          <w:pgSz w:w="16840" w:h="11900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783A46EA" w14:textId="77777777" w:rsidR="00866D32" w:rsidRDefault="00866D32">
      <w:pPr>
        <w:ind w:firstLine="480"/>
      </w:pPr>
    </w:p>
    <w:sectPr w:rsidR="00866D32" w:rsidSect="001E392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0C"/>
    <w:rsid w:val="00013A78"/>
    <w:rsid w:val="000147EC"/>
    <w:rsid w:val="0004455D"/>
    <w:rsid w:val="0005196B"/>
    <w:rsid w:val="00077A8C"/>
    <w:rsid w:val="00095547"/>
    <w:rsid w:val="00101376"/>
    <w:rsid w:val="0011090F"/>
    <w:rsid w:val="001136CA"/>
    <w:rsid w:val="00175FDC"/>
    <w:rsid w:val="001E3924"/>
    <w:rsid w:val="001F580E"/>
    <w:rsid w:val="00282610"/>
    <w:rsid w:val="002D4E37"/>
    <w:rsid w:val="00300D20"/>
    <w:rsid w:val="003315D9"/>
    <w:rsid w:val="00343740"/>
    <w:rsid w:val="003A57BB"/>
    <w:rsid w:val="003C4831"/>
    <w:rsid w:val="003D11C6"/>
    <w:rsid w:val="003D719A"/>
    <w:rsid w:val="003E0888"/>
    <w:rsid w:val="003F4A8E"/>
    <w:rsid w:val="00427962"/>
    <w:rsid w:val="00454B1A"/>
    <w:rsid w:val="0047473C"/>
    <w:rsid w:val="004A5435"/>
    <w:rsid w:val="004B6213"/>
    <w:rsid w:val="004F3F54"/>
    <w:rsid w:val="004F543E"/>
    <w:rsid w:val="004F7757"/>
    <w:rsid w:val="005802EB"/>
    <w:rsid w:val="00580F85"/>
    <w:rsid w:val="00606C3A"/>
    <w:rsid w:val="00607827"/>
    <w:rsid w:val="006120EA"/>
    <w:rsid w:val="006A1B3E"/>
    <w:rsid w:val="006F57DD"/>
    <w:rsid w:val="00717A7C"/>
    <w:rsid w:val="00727AA8"/>
    <w:rsid w:val="00741FCC"/>
    <w:rsid w:val="00750BD9"/>
    <w:rsid w:val="007525A2"/>
    <w:rsid w:val="007E29EF"/>
    <w:rsid w:val="008143DE"/>
    <w:rsid w:val="00830B94"/>
    <w:rsid w:val="00833071"/>
    <w:rsid w:val="00863DE8"/>
    <w:rsid w:val="00866D32"/>
    <w:rsid w:val="0088120C"/>
    <w:rsid w:val="00881760"/>
    <w:rsid w:val="008E4067"/>
    <w:rsid w:val="008F029A"/>
    <w:rsid w:val="009203AE"/>
    <w:rsid w:val="00926661"/>
    <w:rsid w:val="0095565A"/>
    <w:rsid w:val="0096716A"/>
    <w:rsid w:val="009742C8"/>
    <w:rsid w:val="00974DC3"/>
    <w:rsid w:val="009C1AA4"/>
    <w:rsid w:val="009D3A65"/>
    <w:rsid w:val="009F0CA6"/>
    <w:rsid w:val="009F5603"/>
    <w:rsid w:val="00A40CCD"/>
    <w:rsid w:val="00A61FC7"/>
    <w:rsid w:val="00A7271E"/>
    <w:rsid w:val="00A979E9"/>
    <w:rsid w:val="00AA021F"/>
    <w:rsid w:val="00AA09E9"/>
    <w:rsid w:val="00AC613C"/>
    <w:rsid w:val="00B36C8E"/>
    <w:rsid w:val="00BC5E4A"/>
    <w:rsid w:val="00BE7966"/>
    <w:rsid w:val="00C15828"/>
    <w:rsid w:val="00C21AF1"/>
    <w:rsid w:val="00C32D5B"/>
    <w:rsid w:val="00C368AB"/>
    <w:rsid w:val="00C36AC3"/>
    <w:rsid w:val="00CC4B5C"/>
    <w:rsid w:val="00CD4CDB"/>
    <w:rsid w:val="00D14917"/>
    <w:rsid w:val="00D31EA9"/>
    <w:rsid w:val="00D659EB"/>
    <w:rsid w:val="00D8137F"/>
    <w:rsid w:val="00DB6638"/>
    <w:rsid w:val="00DC5A6E"/>
    <w:rsid w:val="00DE3367"/>
    <w:rsid w:val="00DF291F"/>
    <w:rsid w:val="00DF5B6E"/>
    <w:rsid w:val="00E42B0A"/>
    <w:rsid w:val="00EB27AA"/>
    <w:rsid w:val="00EB57FC"/>
    <w:rsid w:val="00EE564F"/>
    <w:rsid w:val="00EF5877"/>
    <w:rsid w:val="00F275DA"/>
    <w:rsid w:val="00F56ACF"/>
    <w:rsid w:val="00F66ED1"/>
    <w:rsid w:val="00FB7708"/>
    <w:rsid w:val="00FC6711"/>
    <w:rsid w:val="00FC6A27"/>
    <w:rsid w:val="00FD5AD1"/>
    <w:rsid w:val="00FE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9F528"/>
  <w14:defaultImageDpi w14:val="32767"/>
  <w15:chartTrackingRefBased/>
  <w15:docId w15:val="{742A8A1C-FF8C-CD4C-847F-106CB2179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37F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autoRedefine/>
    <w:qFormat/>
    <w:rsid w:val="0095565A"/>
    <w:pPr>
      <w:jc w:val="center"/>
    </w:pPr>
    <w:rPr>
      <w:rFonts w:eastAsia="黑体"/>
      <w:sz w:val="32"/>
      <w:szCs w:val="32"/>
      <w:lang w:eastAsia="zh-CN"/>
    </w:rPr>
  </w:style>
  <w:style w:type="paragraph" w:customStyle="1" w:styleId="a4">
    <w:name w:val="二级标题"/>
    <w:basedOn w:val="a"/>
    <w:qFormat/>
    <w:rsid w:val="00830B94"/>
    <w:rPr>
      <w:rFonts w:eastAsia="黑体"/>
      <w:sz w:val="28"/>
      <w:szCs w:val="32"/>
      <w:lang w:eastAsia="zh-CN"/>
    </w:rPr>
  </w:style>
  <w:style w:type="paragraph" w:customStyle="1" w:styleId="a5">
    <w:name w:val="三级标题"/>
    <w:basedOn w:val="a4"/>
    <w:autoRedefine/>
    <w:qFormat/>
    <w:rsid w:val="0095565A"/>
    <w:rPr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tao</dc:creator>
  <cp:keywords/>
  <dc:description/>
  <cp:lastModifiedBy>dongtao</cp:lastModifiedBy>
  <cp:revision>3</cp:revision>
  <dcterms:created xsi:type="dcterms:W3CDTF">2021-07-16T14:16:00Z</dcterms:created>
  <dcterms:modified xsi:type="dcterms:W3CDTF">2021-10-21T15:01:00Z</dcterms:modified>
</cp:coreProperties>
</file>